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CAB" w:rsidRDefault="00D53CAB" w:rsidP="00D53CAB">
      <w:pPr>
        <w:spacing w:line="360" w:lineRule="auto"/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Video S1 </w:t>
      </w:r>
      <w:r w:rsidRPr="00FD36F2">
        <w:t xml:space="preserve">In office </w:t>
      </w:r>
      <w:r w:rsidRPr="00FD36F2">
        <w:rPr>
          <w:highlight w:val="green"/>
        </w:rPr>
        <w:t>video</w:t>
      </w:r>
      <w:r w:rsidRPr="00FD36F2">
        <w:t xml:space="preserve"> at the </w:t>
      </w:r>
      <w:r w:rsidRPr="00FD36F2">
        <w:rPr>
          <w:highlight w:val="green"/>
        </w:rPr>
        <w:t>4</w:t>
      </w:r>
      <w:r w:rsidRPr="00FD36F2">
        <w:t xml:space="preserve"> months postoperative period. Normal anterior axillary contour of the left </w:t>
      </w:r>
      <w:proofErr w:type="spellStart"/>
      <w:r w:rsidRPr="00FD36F2">
        <w:t>pectoralis</w:t>
      </w:r>
      <w:proofErr w:type="spellEnd"/>
      <w:r w:rsidRPr="00FD36F2">
        <w:t xml:space="preserve"> major is appreciated on physical examination. Discoloration over the left anterior shoulder and </w:t>
      </w:r>
      <w:proofErr w:type="spellStart"/>
      <w:r w:rsidRPr="00FD36F2">
        <w:t>pec</w:t>
      </w:r>
      <w:proofErr w:type="spellEnd"/>
      <w:r w:rsidRPr="00FD36F2">
        <w:t xml:space="preserve"> insertion are visible from cupping administered during physical therapy. The hematoma which had appeared </w:t>
      </w:r>
      <w:r w:rsidRPr="00FD36F2">
        <w:rPr>
          <w:highlight w:val="green"/>
        </w:rPr>
        <w:t>2</w:t>
      </w:r>
      <w:r w:rsidRPr="00FD36F2">
        <w:t> weeks following surgery and was subsequently aspirated had not resumed and resolved on its own after drainage.</w:t>
      </w:r>
    </w:p>
    <w:p w:rsidR="00D53CAB" w:rsidRPr="00FD36F2" w:rsidRDefault="00D53CAB" w:rsidP="00D53CAB">
      <w:pPr>
        <w:spacing w:line="360" w:lineRule="auto"/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Video S2 </w:t>
      </w:r>
      <w:r w:rsidRPr="00FD36F2">
        <w:t xml:space="preserve">In office </w:t>
      </w:r>
      <w:r w:rsidRPr="00FD36F2">
        <w:rPr>
          <w:highlight w:val="green"/>
        </w:rPr>
        <w:t>video</w:t>
      </w:r>
      <w:r w:rsidRPr="00FD36F2">
        <w:t xml:space="preserve"> at the </w:t>
      </w:r>
      <w:r w:rsidRPr="00FD36F2">
        <w:rPr>
          <w:highlight w:val="green"/>
        </w:rPr>
        <w:t>6</w:t>
      </w:r>
      <w:r w:rsidRPr="00FD36F2">
        <w:t xml:space="preserve"> months postoperative period. Normal anterior axillary contour is noted in addition to good strength of the left </w:t>
      </w:r>
      <w:proofErr w:type="spellStart"/>
      <w:r w:rsidRPr="00FD36F2">
        <w:t>pectoralis</w:t>
      </w:r>
      <w:proofErr w:type="spellEnd"/>
      <w:r w:rsidRPr="00FD36F2">
        <w:t xml:space="preserve"> major on physical examination. Discoloration from cupping therapy is visible over the left anterior shoulder and </w:t>
      </w:r>
      <w:proofErr w:type="spellStart"/>
      <w:r w:rsidRPr="00FD36F2">
        <w:t>pec</w:t>
      </w:r>
      <w:proofErr w:type="spellEnd"/>
      <w:r w:rsidRPr="00FD36F2">
        <w:t xml:space="preserve"> insertion. The patient was cleared to full activity following this visit and advised to return on an as needed basis.</w:t>
      </w:r>
    </w:p>
    <w:p w:rsidR="00A763DA" w:rsidRDefault="00A763DA">
      <w:bookmarkStart w:id="0" w:name="_GoBack"/>
      <w:bookmarkEnd w:id="0"/>
    </w:p>
    <w:sectPr w:rsidR="00A76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33A2F"/>
    <w:rsid w:val="001F15A7"/>
    <w:rsid w:val="0021375D"/>
    <w:rsid w:val="00233A2F"/>
    <w:rsid w:val="0034313A"/>
    <w:rsid w:val="00381FD2"/>
    <w:rsid w:val="003854F2"/>
    <w:rsid w:val="00395A77"/>
    <w:rsid w:val="00414323"/>
    <w:rsid w:val="00421655"/>
    <w:rsid w:val="00492CA1"/>
    <w:rsid w:val="00556009"/>
    <w:rsid w:val="005D6637"/>
    <w:rsid w:val="005F0833"/>
    <w:rsid w:val="0066315F"/>
    <w:rsid w:val="006B08A6"/>
    <w:rsid w:val="006B1C8C"/>
    <w:rsid w:val="0077480C"/>
    <w:rsid w:val="007872A5"/>
    <w:rsid w:val="007E0975"/>
    <w:rsid w:val="0089697B"/>
    <w:rsid w:val="00A54753"/>
    <w:rsid w:val="00A763DA"/>
    <w:rsid w:val="00AD20F9"/>
    <w:rsid w:val="00B25D38"/>
    <w:rsid w:val="00B31929"/>
    <w:rsid w:val="00B6746B"/>
    <w:rsid w:val="00BC257D"/>
    <w:rsid w:val="00C517DA"/>
    <w:rsid w:val="00D53CAB"/>
    <w:rsid w:val="00DB00E6"/>
    <w:rsid w:val="00E01C34"/>
    <w:rsid w:val="00E7570D"/>
    <w:rsid w:val="00F66A7A"/>
    <w:rsid w:val="00FA0A44"/>
    <w:rsid w:val="00FC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3F9B8-DD3D-4374-9B42-6F7180BE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CA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kumari G.</dc:creator>
  <cp:keywords/>
  <dc:description/>
  <cp:lastModifiedBy>Maheshkumari G.</cp:lastModifiedBy>
  <cp:revision>2</cp:revision>
  <dcterms:created xsi:type="dcterms:W3CDTF">2022-07-15T10:06:00Z</dcterms:created>
  <dcterms:modified xsi:type="dcterms:W3CDTF">2022-07-15T10:07:00Z</dcterms:modified>
</cp:coreProperties>
</file>